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31" w:type="dxa"/>
        <w:jc w:val="center"/>
        <w:tblLook w:val="04A0" w:firstRow="1" w:lastRow="0" w:firstColumn="1" w:lastColumn="0" w:noHBand="0" w:noVBand="1"/>
      </w:tblPr>
      <w:tblGrid>
        <w:gridCol w:w="3119"/>
        <w:gridCol w:w="1458"/>
        <w:gridCol w:w="1416"/>
        <w:gridCol w:w="1603"/>
        <w:gridCol w:w="1441"/>
        <w:gridCol w:w="1678"/>
      </w:tblGrid>
      <w:tr w:rsidR="00AF7A57" w:rsidRPr="00AF7A57" w14:paraId="38B892DD" w14:textId="77777777" w:rsidTr="00504EAA">
        <w:trPr>
          <w:trHeight w:val="289"/>
          <w:jc w:val="center"/>
        </w:trPr>
        <w:tc>
          <w:tcPr>
            <w:tcW w:w="104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5DF6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</w:rPr>
            </w:pPr>
            <w:r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able 1: Characteristics of study participants by different adverse pregnancy outcomes</w:t>
            </w:r>
          </w:p>
        </w:tc>
      </w:tr>
      <w:tr w:rsidR="00AF7A57" w:rsidRPr="00AF7A57" w14:paraId="0A623E9C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702BA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Variab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564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271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wborn hearing screening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C7D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A5C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83E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Total</w:t>
            </w:r>
          </w:p>
        </w:tc>
      </w:tr>
      <w:tr w:rsidR="00AF7A57" w:rsidRPr="00AF7A57" w14:paraId="37277C2E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16A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8E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22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31E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66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C6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7</w:t>
            </w:r>
          </w:p>
        </w:tc>
      </w:tr>
      <w:tr w:rsidR="00AF7A57" w:rsidRPr="00AF7A57" w14:paraId="644C36F1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EDE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Maternal age (</w:t>
            </w:r>
            <w:proofErr w:type="spellStart"/>
            <w:r w:rsidRPr="00AF7A57">
              <w:rPr>
                <w:rFonts w:ascii="Calibri" w:eastAsia="Times New Roman" w:hAnsi="Calibri" w:cs="Calibri"/>
              </w:rPr>
              <w:t>yrs</w:t>
            </w:r>
            <w:proofErr w:type="spellEnd"/>
            <w:r w:rsidRPr="00AF7A57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911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7A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842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F57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96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6BFD005F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593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&lt;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D31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3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4C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(24.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25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(20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390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1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65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8(18.7)</w:t>
            </w:r>
          </w:p>
        </w:tc>
      </w:tr>
      <w:tr w:rsidR="00AF7A57" w:rsidRPr="00AF7A57" w14:paraId="000D5009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31FF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25-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CA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26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D3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32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62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8(40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35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EC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2(42.4)</w:t>
            </w:r>
          </w:p>
        </w:tc>
      </w:tr>
      <w:tr w:rsidR="00AF7A57" w:rsidRPr="00AF7A57" w14:paraId="7C161792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096B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30-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E6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3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7B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32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0F7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25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4F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8F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5(27.3)</w:t>
            </w:r>
          </w:p>
        </w:tc>
      </w:tr>
      <w:tr w:rsidR="00AF7A57" w:rsidRPr="00AF7A57" w14:paraId="4F8AF27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418F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≥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F2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(13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D9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10.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AD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13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4C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1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CFB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6(11.6)</w:t>
            </w:r>
          </w:p>
        </w:tc>
      </w:tr>
      <w:tr w:rsidR="00AF7A57" w:rsidRPr="00AF7A57" w14:paraId="256D193A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940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Maternal weight (k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D1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7.4±7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D3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7.6±9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87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7.1±7.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255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5.4±12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A0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7±8.4</w:t>
            </w:r>
          </w:p>
        </w:tc>
      </w:tr>
      <w:tr w:rsidR="00AF7A57" w:rsidRPr="00AF7A57" w14:paraId="690781A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8682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Baby weight (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B2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315.4±41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6E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7.7±4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E6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217.1±376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8D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172.1±338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26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253.6±356.5</w:t>
            </w:r>
          </w:p>
        </w:tc>
      </w:tr>
      <w:tr w:rsidR="00AF7A57" w:rsidRPr="00AF7A57" w14:paraId="7A6965AF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596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Infant gend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07F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FC4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2F5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3C9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85D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7A085EFA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4B5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Fema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09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52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0CB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5(67.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CD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9(43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87A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(57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68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12(50.7)</w:t>
            </w:r>
          </w:p>
        </w:tc>
      </w:tr>
      <w:tr w:rsidR="00AF7A57" w:rsidRPr="00AF7A57" w14:paraId="7A580B9F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245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Ma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7E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47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8C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32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54C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5(56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EA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4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DE6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06(49.3)</w:t>
            </w:r>
          </w:p>
        </w:tc>
      </w:tr>
      <w:tr w:rsidR="00AF7A57" w:rsidRPr="00AF7A57" w14:paraId="440B0F6F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18B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Gravidit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1DC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FE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E9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F5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07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5DA40AE8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DF20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CB9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43.6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24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27.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C0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0(45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D0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68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8(30.6)</w:t>
            </w:r>
          </w:p>
        </w:tc>
      </w:tr>
      <w:tr w:rsidR="00AF7A57" w:rsidRPr="00AF7A57" w14:paraId="36ED8A75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C25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DC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3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DC1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(40.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95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22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45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28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BD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46(34.9)</w:t>
            </w:r>
          </w:p>
        </w:tc>
      </w:tr>
      <w:tr w:rsidR="00AF7A57" w:rsidRPr="00AF7A57" w14:paraId="775B298C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7701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CA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21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D6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(21.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D4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15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E2B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F0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3(22.3)</w:t>
            </w:r>
          </w:p>
        </w:tc>
      </w:tr>
      <w:tr w:rsidR="00AF7A57" w:rsidRPr="00AF7A57" w14:paraId="128DDA1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BAD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≥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BAB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(4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A72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10.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E8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15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917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4D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1(12.2)</w:t>
            </w:r>
          </w:p>
        </w:tc>
      </w:tr>
      <w:tr w:rsidR="00AF7A57" w:rsidRPr="00AF7A57" w14:paraId="56B3C0DD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C6B1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Parit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728E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8DE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20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24D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36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02F7FC94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B4D4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FAF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(65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AC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(35.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0B4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2(50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C9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4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AB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65(39.5)</w:t>
            </w:r>
          </w:p>
        </w:tc>
      </w:tr>
      <w:tr w:rsidR="00AF7A57" w:rsidRPr="00AF7A57" w14:paraId="3FCB1E10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F69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117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21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E6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8(48.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5BF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7(38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27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(57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61F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03(48.6)</w:t>
            </w:r>
          </w:p>
        </w:tc>
      </w:tr>
      <w:tr w:rsidR="00AF7A57" w:rsidRPr="00AF7A57" w14:paraId="2727E1E5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1889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≥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FF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(13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53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16.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C3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11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D5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083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0(12.0)</w:t>
            </w:r>
          </w:p>
        </w:tc>
      </w:tr>
      <w:tr w:rsidR="00AF7A57" w:rsidRPr="00AF7A57" w14:paraId="60955512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DA78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Occup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3FD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4F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4F0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F7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565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4BAE81C6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AFB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ot employ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F80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52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E8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5(67.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200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8(63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B61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4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6C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49(59.6)</w:t>
            </w:r>
          </w:p>
        </w:tc>
      </w:tr>
      <w:tr w:rsidR="00AF7A57" w:rsidRPr="00AF7A57" w14:paraId="7C8597E8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77D4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Employ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CE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47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C5D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32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25E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6(36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76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(57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B5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69(40.4)</w:t>
            </w:r>
          </w:p>
        </w:tc>
      </w:tr>
      <w:tr w:rsidR="00AF7A57" w:rsidRPr="00AF7A57" w14:paraId="175814A9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96A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Education leve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459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FD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C6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27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2E1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34359325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5044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imary school or les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55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(4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C11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5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88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9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BA5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(7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DAB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(3.6)</w:t>
            </w:r>
          </w:p>
        </w:tc>
      </w:tr>
      <w:tr w:rsidR="00AF7A57" w:rsidRPr="00AF7A57" w14:paraId="65602C9A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52B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Junior high schoo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41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3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CDC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8(48.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5B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(34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16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1F8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5(32.3)</w:t>
            </w:r>
          </w:p>
        </w:tc>
      </w:tr>
      <w:tr w:rsidR="00AF7A57" w:rsidRPr="00AF7A57" w14:paraId="24B7D1A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FB9E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Senior high schoo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6E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26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2A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32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64C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(29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449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(2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3D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4(32.1)</w:t>
            </w:r>
          </w:p>
        </w:tc>
      </w:tr>
      <w:tr w:rsidR="00AF7A57" w:rsidRPr="00AF7A57" w14:paraId="20669FCE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2598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Undergraduate or mo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7B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(39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ECF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13.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B8B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27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1E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D0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4(32.1)</w:t>
            </w:r>
          </w:p>
        </w:tc>
      </w:tr>
      <w:tr w:rsidR="00AF7A57" w:rsidRPr="00AF7A57" w14:paraId="6F7C8046" w14:textId="77777777" w:rsidTr="00504EAA">
        <w:trPr>
          <w:trHeight w:val="289"/>
          <w:jc w:val="center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23F" w14:textId="5C7359C9" w:rsidR="00504EAA" w:rsidRPr="00AF7A57" w:rsidRDefault="00504EAA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Household income (Yuan per month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7C2" w14:textId="77777777" w:rsidR="00504EAA" w:rsidRPr="00AF7A57" w:rsidRDefault="00504EAA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465" w14:textId="77777777" w:rsidR="00504EAA" w:rsidRPr="00AF7A57" w:rsidRDefault="00504EAA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F525" w14:textId="77777777" w:rsidR="00504EAA" w:rsidRPr="00AF7A57" w:rsidRDefault="00504EAA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6BC" w14:textId="77777777" w:rsidR="00504EAA" w:rsidRPr="00AF7A57" w:rsidRDefault="00504EAA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1367EED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DF70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&lt;3,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95A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92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E0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4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44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8A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8(4.3)</w:t>
            </w:r>
          </w:p>
        </w:tc>
      </w:tr>
      <w:tr w:rsidR="00AF7A57" w:rsidRPr="00AF7A57" w14:paraId="1FC0124C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1B0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3,000-5,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36C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43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793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8(48.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FAC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3(29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9EE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(57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91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41(33.7)</w:t>
            </w:r>
          </w:p>
        </w:tc>
      </w:tr>
      <w:tr w:rsidR="00AF7A57" w:rsidRPr="00AF7A57" w14:paraId="561FDF5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E29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5,000-10,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E87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(39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C2B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29.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1FB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(34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6D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28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A61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80(43.1)</w:t>
            </w:r>
          </w:p>
        </w:tc>
      </w:tr>
      <w:tr w:rsidR="00AF7A57" w:rsidRPr="00AF7A57" w14:paraId="527B9B49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460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≥10,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ECD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17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F4E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16.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253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(13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9CA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1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B5E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60(14.4)</w:t>
            </w:r>
          </w:p>
        </w:tc>
      </w:tr>
      <w:tr w:rsidR="00AF7A57" w:rsidRPr="00AF7A57" w14:paraId="2C802440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23C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Delivery metho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0529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5F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5D7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91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48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2FBFC875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E3C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Vaginal birth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C7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4(6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E4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7(73.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3F3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9(65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FE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7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8D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68(64.1)</w:t>
            </w:r>
          </w:p>
        </w:tc>
      </w:tr>
      <w:tr w:rsidR="00AF7A57" w:rsidRPr="00AF7A57" w14:paraId="05DF24D7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B9D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Caesar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817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(39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C3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27.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2A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(34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FB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(28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EA1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50(35.9)</w:t>
            </w:r>
          </w:p>
        </w:tc>
      </w:tr>
      <w:tr w:rsidR="00AF7A57" w:rsidRPr="00AF7A57" w14:paraId="7F9627F3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D39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Type of feed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87C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2A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FD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CF1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5D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59684D06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178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Formula feed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CB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47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C7D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5(67.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97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6(36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01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78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283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12(50.7)</w:t>
            </w:r>
          </w:p>
        </w:tc>
      </w:tr>
      <w:tr w:rsidR="00AF7A57" w:rsidRPr="00AF7A57" w14:paraId="052DAF9B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BBDF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Breastfeed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19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52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AA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32.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86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8(63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6CD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(2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91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06(49.3)</w:t>
            </w:r>
          </w:p>
        </w:tc>
      </w:tr>
      <w:tr w:rsidR="00AF7A57" w:rsidRPr="00AF7A57" w14:paraId="1D234D16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0E5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Loc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74E3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E2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232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22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FBF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3AAB88EA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F5C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Subur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95E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1(91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493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2(86.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685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44(100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AA6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4(10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C7E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38(80.9)</w:t>
            </w:r>
          </w:p>
        </w:tc>
      </w:tr>
      <w:tr w:rsidR="00AF7A57" w:rsidRPr="00AF7A57" w14:paraId="42DB8CAF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1FC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Metr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D9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8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CDA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13.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E43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F6D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(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35F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0(19.1)</w:t>
            </w:r>
          </w:p>
        </w:tc>
      </w:tr>
      <w:tr w:rsidR="00AF7A57" w:rsidRPr="00AF7A57" w14:paraId="1B7742D7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481" w14:textId="341FB708" w:rsidR="005D1DDE" w:rsidRPr="00AF7A57" w:rsidRDefault="008775ED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Maternal i</w:t>
            </w:r>
            <w:r w:rsidR="005D1DDE" w:rsidRPr="00AF7A57">
              <w:rPr>
                <w:rFonts w:ascii="Calibri" w:eastAsia="Times New Roman" w:hAnsi="Calibri" w:cs="Calibri"/>
              </w:rPr>
              <w:t>nfection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E63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E9D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63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31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82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1488EDCC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BAF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0A7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6(69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59C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7(73.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8B5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4(77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F53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8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7DA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30(79.0)</w:t>
            </w:r>
          </w:p>
        </w:tc>
      </w:tr>
      <w:tr w:rsidR="00AF7A57" w:rsidRPr="00AF7A57" w14:paraId="16EF8932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031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lastRenderedPageBreak/>
              <w:t xml:space="preserve">    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F3C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7(3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C2F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27.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42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0(22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4E0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(1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8E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88(21.0)</w:t>
            </w:r>
          </w:p>
        </w:tc>
      </w:tr>
      <w:tr w:rsidR="00AF7A57" w:rsidRPr="00AF7A57" w14:paraId="53AC3D7D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DA1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Birth seas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DF94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2DB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E3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911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182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3F1D0598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898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Cold (Nov. to Apri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D1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2(52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4208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29.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ED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1(47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A05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5(3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716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47(35.2)</w:t>
            </w:r>
          </w:p>
        </w:tc>
      </w:tr>
      <w:tr w:rsidR="005D1DDE" w:rsidRPr="00AF7A57" w14:paraId="12735790" w14:textId="77777777" w:rsidTr="00504EAA">
        <w:trPr>
          <w:trHeight w:val="289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6073" w14:textId="77777777" w:rsidR="005D1DDE" w:rsidRPr="00AF7A57" w:rsidRDefault="005D1DDE" w:rsidP="005D1D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Warm (May to Oct.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F983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1(47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F95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6(70.3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8E64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3(52.3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81F9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9(64.3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F9CF" w14:textId="77777777" w:rsidR="005D1DDE" w:rsidRPr="00AF7A57" w:rsidRDefault="005D1DDE" w:rsidP="005D1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71(64.8)</w:t>
            </w:r>
          </w:p>
        </w:tc>
      </w:tr>
    </w:tbl>
    <w:p w14:paraId="10ADCE6D" w14:textId="30A094B3" w:rsidR="00193E1A" w:rsidRPr="00AF7A57" w:rsidRDefault="00AF7A57"/>
    <w:p w14:paraId="1B7556B8" w14:textId="7F8C9374" w:rsidR="00A246BB" w:rsidRPr="00AF7A57" w:rsidRDefault="00A246BB"/>
    <w:tbl>
      <w:tblPr>
        <w:tblW w:w="8270" w:type="dxa"/>
        <w:tblLook w:val="04A0" w:firstRow="1" w:lastRow="0" w:firstColumn="1" w:lastColumn="0" w:noHBand="0" w:noVBand="1"/>
      </w:tblPr>
      <w:tblGrid>
        <w:gridCol w:w="3475"/>
        <w:gridCol w:w="2237"/>
        <w:gridCol w:w="317"/>
        <w:gridCol w:w="2241"/>
      </w:tblGrid>
      <w:tr w:rsidR="00AF7A57" w:rsidRPr="00AF7A57" w14:paraId="1B8DD7B7" w14:textId="77777777" w:rsidTr="00E65584">
        <w:trPr>
          <w:trHeight w:val="672"/>
        </w:trPr>
        <w:tc>
          <w:tcPr>
            <w:tcW w:w="82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DB24B" w14:textId="2D3AEA30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Table 2: Effect estimates (odds ratio, 95% CI) of </w:t>
            </w:r>
            <w:r w:rsidR="00240005"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daily </w:t>
            </w:r>
            <w:r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ximum temperature on adverse pregnancy outcomes in Fuzhou</w:t>
            </w:r>
          </w:p>
        </w:tc>
      </w:tr>
      <w:tr w:rsidR="00AF7A57" w:rsidRPr="00AF7A57" w14:paraId="3B9BA37D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53AF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Variab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3000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Un-adjuste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3829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2D4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Adjusted</w:t>
            </w:r>
          </w:p>
        </w:tc>
      </w:tr>
      <w:tr w:rsidR="00AF7A57" w:rsidRPr="00AF7A57" w14:paraId="7993EAEE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4F2" w14:textId="3C2FC869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</w:t>
            </w:r>
            <w:r w:rsidR="00240005" w:rsidRPr="00AF7A57">
              <w:rPr>
                <w:rFonts w:ascii="Calibri" w:eastAsia="Times New Roman" w:hAnsi="Calibri" w:cs="Calibri"/>
                <w:vertAlign w:val="superscript"/>
              </w:rPr>
              <w:t>st</w:t>
            </w:r>
            <w:r w:rsidR="00240005" w:rsidRPr="00AF7A57">
              <w:rPr>
                <w:rFonts w:ascii="Calibri" w:eastAsia="Times New Roman" w:hAnsi="Calibri" w:cs="Calibri"/>
              </w:rPr>
              <w:t xml:space="preserve"> </w:t>
            </w:r>
            <w:r w:rsidRPr="00AF7A57">
              <w:rPr>
                <w:rFonts w:ascii="Calibri" w:eastAsia="Times New Roman" w:hAnsi="Calibri" w:cs="Calibri"/>
              </w:rPr>
              <w:t>trimest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D24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721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9F1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26E77896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9822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APO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AF0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49(1.011-1.088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A2F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FD40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85(0.993-1.184)</w:t>
            </w:r>
          </w:p>
        </w:tc>
      </w:tr>
      <w:tr w:rsidR="00AF7A57" w:rsidRPr="00AF7A57" w14:paraId="022B4DF6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18B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D2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07(1.201-1.207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C5B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40F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91(0.905-1.316)</w:t>
            </w:r>
          </w:p>
        </w:tc>
      </w:tr>
      <w:tr w:rsidR="00AF7A57" w:rsidRPr="00AF7A57" w14:paraId="3A1F0199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893E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wborn hearing scree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62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90(0.937-1.045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75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A37E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65(0.855-1.089)</w:t>
            </w:r>
          </w:p>
        </w:tc>
      </w:tr>
      <w:tr w:rsidR="00AF7A57" w:rsidRPr="00AF7A57" w14:paraId="39C821A4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8D7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AD4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06(1.042-1.174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939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DA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00(0.958-1.263)</w:t>
            </w:r>
          </w:p>
        </w:tc>
      </w:tr>
      <w:tr w:rsidR="00AF7A57" w:rsidRPr="00AF7A57" w14:paraId="7BF55D9B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687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FE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16(0.931-1.108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8BA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26B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280(1.028-1.593)</w:t>
            </w:r>
          </w:p>
        </w:tc>
      </w:tr>
      <w:tr w:rsidR="00AF7A57" w:rsidRPr="00AF7A57" w14:paraId="74B034C7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23E" w14:textId="709D3A85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</w:t>
            </w:r>
            <w:r w:rsidR="00240005" w:rsidRPr="00AF7A57">
              <w:rPr>
                <w:rFonts w:ascii="Calibri" w:eastAsia="Times New Roman" w:hAnsi="Calibri" w:cs="Calibri"/>
                <w:vertAlign w:val="superscript"/>
              </w:rPr>
              <w:t>nd</w:t>
            </w:r>
            <w:r w:rsidR="00240005" w:rsidRPr="00AF7A57">
              <w:rPr>
                <w:rFonts w:ascii="Calibri" w:eastAsia="Times New Roman" w:hAnsi="Calibri" w:cs="Calibri"/>
              </w:rPr>
              <w:t xml:space="preserve"> </w:t>
            </w:r>
            <w:r w:rsidRPr="00AF7A57">
              <w:rPr>
                <w:rFonts w:ascii="Calibri" w:eastAsia="Times New Roman" w:hAnsi="Calibri" w:cs="Calibri"/>
              </w:rPr>
              <w:t>trimest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C9C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D55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57E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4BC55B5B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69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APO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34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70(0.925-1.018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8A3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02F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02(0.842-0.967)</w:t>
            </w:r>
          </w:p>
        </w:tc>
      </w:tr>
      <w:tr w:rsidR="00AF7A57" w:rsidRPr="00AF7A57" w14:paraId="51401D59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9BC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CCE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03(0.916-1.098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36E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D1E6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01(0.793-1.024)</w:t>
            </w:r>
          </w:p>
        </w:tc>
      </w:tr>
      <w:tr w:rsidR="00AF7A57" w:rsidRPr="00AF7A57" w14:paraId="1924A2C5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366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wborn hearing scree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165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37(0.868-1.011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322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E06D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35(0.845-1.033)</w:t>
            </w:r>
          </w:p>
        </w:tc>
      </w:tr>
      <w:tr w:rsidR="00AF7A57" w:rsidRPr="00AF7A57" w14:paraId="62BA6D8D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2BFF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939A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82(0.917-1.052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5D1A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8656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862(0.784-0.949)</w:t>
            </w:r>
          </w:p>
        </w:tc>
      </w:tr>
      <w:tr w:rsidR="00AF7A57" w:rsidRPr="00AF7A57" w14:paraId="1D0C033B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209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C7C0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05(0.896-1.127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11B4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117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83(0.844-1.145)</w:t>
            </w:r>
          </w:p>
        </w:tc>
      </w:tr>
      <w:tr w:rsidR="00AF7A57" w:rsidRPr="00AF7A57" w14:paraId="4B763297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C48" w14:textId="014C5083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</w:t>
            </w:r>
            <w:r w:rsidR="00240005" w:rsidRPr="00AF7A57">
              <w:rPr>
                <w:rFonts w:ascii="Calibri" w:eastAsia="Times New Roman" w:hAnsi="Calibri" w:cs="Calibri"/>
                <w:vertAlign w:val="superscript"/>
              </w:rPr>
              <w:t>rd</w:t>
            </w:r>
            <w:r w:rsidR="00240005" w:rsidRPr="00AF7A57">
              <w:rPr>
                <w:rFonts w:ascii="Calibri" w:eastAsia="Times New Roman" w:hAnsi="Calibri" w:cs="Calibri"/>
              </w:rPr>
              <w:t xml:space="preserve"> </w:t>
            </w:r>
            <w:r w:rsidRPr="00AF7A57">
              <w:rPr>
                <w:rFonts w:ascii="Calibri" w:eastAsia="Times New Roman" w:hAnsi="Calibri" w:cs="Calibri"/>
              </w:rPr>
              <w:t>trimest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0BCC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B7B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7445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36FF3CA3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9530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APO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0D1C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55(0.924-0.988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744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91B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03(0.937-1.074)</w:t>
            </w:r>
          </w:p>
        </w:tc>
      </w:tr>
      <w:tr w:rsidR="00AF7A57" w:rsidRPr="00AF7A57" w14:paraId="1F33ECF7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C2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5DA7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18(0.857-0.984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B13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7F6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65(0.856-1.089)</w:t>
            </w:r>
          </w:p>
        </w:tc>
      </w:tr>
      <w:tr w:rsidR="00AF7A57" w:rsidRPr="00AF7A57" w14:paraId="2F61D09F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5FB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wborn hearing scree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E524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11(0.962-1.063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071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B24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95(0.898-1.102)</w:t>
            </w:r>
          </w:p>
        </w:tc>
      </w:tr>
      <w:tr w:rsidR="00AF7A57" w:rsidRPr="00AF7A57" w14:paraId="7247B225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49C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E24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07(0.860-0.956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9E8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747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27(0.848-1.012)</w:t>
            </w:r>
          </w:p>
        </w:tc>
      </w:tr>
      <w:tr w:rsidR="00E65584" w:rsidRPr="00AF7A57" w14:paraId="77AD8C4D" w14:textId="77777777" w:rsidTr="00E65584">
        <w:trPr>
          <w:trHeight w:val="304"/>
        </w:trPr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3019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1643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95(0.920-1.076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C063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6AB6" w14:textId="77777777" w:rsidR="00E65584" w:rsidRPr="00AF7A57" w:rsidRDefault="00E65584" w:rsidP="00E65584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283(1.040-1.583)</w:t>
            </w:r>
          </w:p>
        </w:tc>
      </w:tr>
    </w:tbl>
    <w:p w14:paraId="4F01B556" w14:textId="45AB66EE" w:rsidR="00A246BB" w:rsidRPr="00AF7A57" w:rsidRDefault="00A246BB"/>
    <w:p w14:paraId="5B987F6B" w14:textId="045D063D" w:rsidR="00E65584" w:rsidRPr="00AF7A57" w:rsidRDefault="00E65584"/>
    <w:tbl>
      <w:tblPr>
        <w:tblW w:w="8189" w:type="dxa"/>
        <w:tblLook w:val="04A0" w:firstRow="1" w:lastRow="0" w:firstColumn="1" w:lastColumn="0" w:noHBand="0" w:noVBand="1"/>
      </w:tblPr>
      <w:tblGrid>
        <w:gridCol w:w="3442"/>
        <w:gridCol w:w="2215"/>
        <w:gridCol w:w="315"/>
        <w:gridCol w:w="2217"/>
      </w:tblGrid>
      <w:tr w:rsidR="00AF7A57" w:rsidRPr="00AF7A57" w14:paraId="7B223038" w14:textId="77777777" w:rsidTr="00185B35">
        <w:trPr>
          <w:trHeight w:val="771"/>
        </w:trPr>
        <w:tc>
          <w:tcPr>
            <w:tcW w:w="8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BB02B" w14:textId="1B63FD10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Table 3: Effect estimates (odds ratio, 95% CI) of </w:t>
            </w:r>
            <w:r w:rsidR="00240005"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daily </w:t>
            </w:r>
            <w:r w:rsidRPr="00AF7A5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inimum temperature on adverse pregnancy outcomes in Fuzhou</w:t>
            </w:r>
          </w:p>
        </w:tc>
      </w:tr>
      <w:tr w:rsidR="00AF7A57" w:rsidRPr="00AF7A57" w14:paraId="74007547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C2F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Variable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4EE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Un-adjusted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967E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22AF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Adjusted</w:t>
            </w:r>
          </w:p>
        </w:tc>
      </w:tr>
      <w:tr w:rsidR="00AF7A57" w:rsidRPr="00AF7A57" w14:paraId="0F64D998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1F9A" w14:textId="17EA01B8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</w:t>
            </w:r>
            <w:r w:rsidR="00240005" w:rsidRPr="00AF7A57">
              <w:rPr>
                <w:rFonts w:ascii="Calibri" w:eastAsia="Times New Roman" w:hAnsi="Calibri" w:cs="Calibri"/>
                <w:vertAlign w:val="superscript"/>
              </w:rPr>
              <w:t>st</w:t>
            </w:r>
            <w:r w:rsidR="00240005" w:rsidRPr="00AF7A57">
              <w:rPr>
                <w:rFonts w:ascii="Calibri" w:eastAsia="Times New Roman" w:hAnsi="Calibri" w:cs="Calibri"/>
              </w:rPr>
              <w:t xml:space="preserve"> </w:t>
            </w:r>
            <w:r w:rsidRPr="00AF7A57">
              <w:rPr>
                <w:rFonts w:ascii="Calibri" w:eastAsia="Times New Roman" w:hAnsi="Calibri" w:cs="Calibri"/>
              </w:rPr>
              <w:t>trimest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25B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3D4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07DE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110F4B09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F2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APO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6B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59(1.016-1.10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F1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3D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99(0.993-1.216)</w:t>
            </w:r>
          </w:p>
        </w:tc>
      </w:tr>
      <w:tr w:rsidR="00AF7A57" w:rsidRPr="00AF7A57" w14:paraId="3048500B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B99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05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29(1.028-1.24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350E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DE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23(0.903-1.396)</w:t>
            </w:r>
          </w:p>
        </w:tc>
      </w:tr>
      <w:tr w:rsidR="00AF7A57" w:rsidRPr="00AF7A57" w14:paraId="328CA5CD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2C1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wborn hearing screenin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16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94(0.936-1.05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BA3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2B1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72(0.847-1.117)</w:t>
            </w:r>
          </w:p>
        </w:tc>
      </w:tr>
      <w:tr w:rsidR="00AF7A57" w:rsidRPr="00AF7A57" w14:paraId="6CE0C6B5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779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A2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31(1.055-1.21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BF6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C2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120(0.957-1.312)</w:t>
            </w:r>
          </w:p>
        </w:tc>
      </w:tr>
      <w:tr w:rsidR="00AF7A57" w:rsidRPr="00AF7A57" w14:paraId="395ABFB3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ADA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2A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14(0.921-1.116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E91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5AE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272(1.009-1.603)</w:t>
            </w:r>
          </w:p>
        </w:tc>
      </w:tr>
      <w:tr w:rsidR="00AF7A57" w:rsidRPr="00AF7A57" w14:paraId="4C8F32FB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78C" w14:textId="2C4F5A39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2</w:t>
            </w:r>
            <w:r w:rsidR="00240005" w:rsidRPr="00AF7A57">
              <w:rPr>
                <w:rFonts w:ascii="Calibri" w:eastAsia="Times New Roman" w:hAnsi="Calibri" w:cs="Calibri"/>
                <w:vertAlign w:val="superscript"/>
              </w:rPr>
              <w:t>nd</w:t>
            </w:r>
            <w:r w:rsidR="00240005" w:rsidRPr="00AF7A57">
              <w:rPr>
                <w:rFonts w:ascii="Calibri" w:eastAsia="Times New Roman" w:hAnsi="Calibri" w:cs="Calibri"/>
              </w:rPr>
              <w:t xml:space="preserve"> </w:t>
            </w:r>
            <w:r w:rsidRPr="00AF7A57">
              <w:rPr>
                <w:rFonts w:ascii="Calibri" w:eastAsia="Times New Roman" w:hAnsi="Calibri" w:cs="Calibri"/>
              </w:rPr>
              <w:t>trimest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77A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FE5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46F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06633B4F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AAEA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APO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A3C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85(0.938-1.03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227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B7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888(0.820-0.962)</w:t>
            </w:r>
          </w:p>
        </w:tc>
      </w:tr>
      <w:tr w:rsidR="00AF7A57" w:rsidRPr="00AF7A57" w14:paraId="24B6F35D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F36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63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22(0.932-1.12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6C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683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897(0.774-1.039)</w:t>
            </w:r>
          </w:p>
        </w:tc>
      </w:tr>
      <w:tr w:rsidR="00AF7A57" w:rsidRPr="00AF7A57" w14:paraId="48567C6B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D1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lastRenderedPageBreak/>
              <w:t xml:space="preserve">    Newborn hearing screenin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191A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36(0.865-1.01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A53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E9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21(0.823-1.031)</w:t>
            </w:r>
          </w:p>
        </w:tc>
      </w:tr>
      <w:tr w:rsidR="00AF7A57" w:rsidRPr="00AF7A57" w14:paraId="6E83D974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77A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EA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09(0.942-1.08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CFB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CE1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852(0.764-0.950)</w:t>
            </w:r>
          </w:p>
        </w:tc>
      </w:tr>
      <w:tr w:rsidR="00AF7A57" w:rsidRPr="00AF7A57" w14:paraId="281A771D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F8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A2A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16(0.904-1.14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D435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546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82(0.826-1.168)</w:t>
            </w:r>
          </w:p>
        </w:tc>
      </w:tr>
      <w:tr w:rsidR="00AF7A57" w:rsidRPr="00AF7A57" w14:paraId="5A6AEF75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4E5B" w14:textId="11D8E81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3</w:t>
            </w:r>
            <w:r w:rsidR="00240005" w:rsidRPr="00AF7A57">
              <w:rPr>
                <w:rFonts w:ascii="Calibri" w:eastAsia="Times New Roman" w:hAnsi="Calibri" w:cs="Calibri"/>
                <w:vertAlign w:val="superscript"/>
              </w:rPr>
              <w:t>rd</w:t>
            </w:r>
            <w:r w:rsidR="00240005" w:rsidRPr="00AF7A57">
              <w:rPr>
                <w:rFonts w:ascii="Calibri" w:eastAsia="Times New Roman" w:hAnsi="Calibri" w:cs="Calibri"/>
              </w:rPr>
              <w:t xml:space="preserve"> </w:t>
            </w:r>
            <w:r w:rsidRPr="00AF7A57">
              <w:rPr>
                <w:rFonts w:ascii="Calibri" w:eastAsia="Times New Roman" w:hAnsi="Calibri" w:cs="Calibri"/>
              </w:rPr>
              <w:t>trimest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316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E83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AA8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A57" w:rsidRPr="00AF7A57" w14:paraId="3AB4958C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35B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APO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A75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48(0.914-0.98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087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9C3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76(0.900-1.056)</w:t>
            </w:r>
          </w:p>
        </w:tc>
      </w:tr>
      <w:tr w:rsidR="00AF7A57" w:rsidRPr="00AF7A57" w14:paraId="3309848B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55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Pregnancy complication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1E5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08(0.840-0.98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14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93E4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53(0.825-1.099)</w:t>
            </w:r>
          </w:p>
        </w:tc>
      </w:tr>
      <w:tr w:rsidR="00AF7A57" w:rsidRPr="00AF7A57" w14:paraId="05FEFB41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5DC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wborn hearing screenin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A8D7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011(0.957-1.06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14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0D0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75(0.865-1.098)</w:t>
            </w:r>
          </w:p>
        </w:tc>
      </w:tr>
      <w:tr w:rsidR="00AF7A57" w:rsidRPr="00AF7A57" w14:paraId="7B33683B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AF3A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Neonatal jaundic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568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896(0.844-0.950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5FD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2AA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00(0.806-0.998)</w:t>
            </w:r>
          </w:p>
        </w:tc>
      </w:tr>
      <w:tr w:rsidR="00185B35" w:rsidRPr="00AF7A57" w14:paraId="098EEFC9" w14:textId="77777777" w:rsidTr="00185B35">
        <w:trPr>
          <w:trHeight w:val="348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A866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 xml:space="preserve">    High WBC count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52C1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0.983(0.902-1.073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A022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3975" w14:textId="77777777" w:rsidR="00185B35" w:rsidRPr="00AF7A57" w:rsidRDefault="00185B35" w:rsidP="00185B3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</w:rPr>
            </w:pPr>
            <w:r w:rsidRPr="00AF7A57">
              <w:rPr>
                <w:rFonts w:ascii="Calibri" w:eastAsia="Times New Roman" w:hAnsi="Calibri" w:cs="Calibri"/>
              </w:rPr>
              <w:t>1.213(1.003-1.167)</w:t>
            </w:r>
          </w:p>
        </w:tc>
      </w:tr>
    </w:tbl>
    <w:p w14:paraId="7FC507E1" w14:textId="77777777" w:rsidR="00E65584" w:rsidRPr="00AF7A57" w:rsidRDefault="00E65584"/>
    <w:sectPr w:rsidR="00E65584" w:rsidRPr="00AF7A57" w:rsidSect="00D0144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4C8AF" w14:textId="77777777" w:rsidR="00601943" w:rsidRDefault="00601943" w:rsidP="008775ED">
      <w:pPr>
        <w:spacing w:after="0" w:line="240" w:lineRule="auto"/>
      </w:pPr>
      <w:r>
        <w:separator/>
      </w:r>
    </w:p>
  </w:endnote>
  <w:endnote w:type="continuationSeparator" w:id="0">
    <w:p w14:paraId="55F39CF9" w14:textId="77777777" w:rsidR="00601943" w:rsidRDefault="00601943" w:rsidP="00877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9145D" w14:textId="77777777" w:rsidR="00601943" w:rsidRDefault="00601943" w:rsidP="008775ED">
      <w:pPr>
        <w:spacing w:after="0" w:line="240" w:lineRule="auto"/>
      </w:pPr>
      <w:r>
        <w:separator/>
      </w:r>
    </w:p>
  </w:footnote>
  <w:footnote w:type="continuationSeparator" w:id="0">
    <w:p w14:paraId="20FF2AAD" w14:textId="77777777" w:rsidR="00601943" w:rsidRDefault="00601943" w:rsidP="008775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6B"/>
    <w:rsid w:val="00064C9E"/>
    <w:rsid w:val="00185B35"/>
    <w:rsid w:val="00194F45"/>
    <w:rsid w:val="002154AC"/>
    <w:rsid w:val="00240005"/>
    <w:rsid w:val="00504EAA"/>
    <w:rsid w:val="005D1DDE"/>
    <w:rsid w:val="00601943"/>
    <w:rsid w:val="008775ED"/>
    <w:rsid w:val="00A246BB"/>
    <w:rsid w:val="00AF7A57"/>
    <w:rsid w:val="00BD261B"/>
    <w:rsid w:val="00D01444"/>
    <w:rsid w:val="00E65584"/>
    <w:rsid w:val="00E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4CEBD"/>
  <w15:chartTrackingRefBased/>
  <w15:docId w15:val="{5048DFBC-8670-4B78-974C-CD4D4D8A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5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5ED"/>
  </w:style>
  <w:style w:type="paragraph" w:styleId="Footer">
    <w:name w:val="footer"/>
    <w:basedOn w:val="Normal"/>
    <w:link w:val="FooterChar"/>
    <w:uiPriority w:val="99"/>
    <w:unhideWhenUsed/>
    <w:rsid w:val="008775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9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jun Xiang</dc:creator>
  <cp:keywords/>
  <dc:description/>
  <cp:lastModifiedBy>Joyce Adjekum-Tolno</cp:lastModifiedBy>
  <cp:revision>3</cp:revision>
  <dcterms:created xsi:type="dcterms:W3CDTF">2023-06-27T10:24:00Z</dcterms:created>
  <dcterms:modified xsi:type="dcterms:W3CDTF">2023-06-27T10:24:00Z</dcterms:modified>
</cp:coreProperties>
</file>